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E316" w14:textId="6499BBC9" w:rsidR="008C77BB" w:rsidRPr="00FB325B" w:rsidRDefault="009561B7" w:rsidP="008C77BB">
      <w:pPr>
        <w:pStyle w:val="Heading1"/>
      </w:pPr>
      <w:r>
        <w:t xml:space="preserve">S1 </w:t>
      </w:r>
      <w:r w:rsidR="008C77BB" w:rsidRPr="00FB325B">
        <w:t>Appendix</w:t>
      </w:r>
    </w:p>
    <w:p w14:paraId="29BC80E2" w14:textId="77777777" w:rsidR="008C77BB" w:rsidRPr="00FA6E94" w:rsidRDefault="008C77BB" w:rsidP="008C77BB">
      <w:pPr>
        <w:pStyle w:val="Caption"/>
        <w:keepNext/>
        <w:rPr>
          <w:b/>
          <w:i w:val="0"/>
          <w:color w:val="000000" w:themeColor="text1"/>
          <w:sz w:val="24"/>
          <w:szCs w:val="24"/>
        </w:rPr>
      </w:pPr>
      <w:r w:rsidRPr="00FA6E94">
        <w:rPr>
          <w:b/>
          <w:i w:val="0"/>
          <w:color w:val="000000" w:themeColor="text1"/>
          <w:sz w:val="24"/>
          <w:szCs w:val="24"/>
        </w:rPr>
        <w:t xml:space="preserve"> List of Countries sampled for the study (Authors’ own estimations)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780"/>
        <w:gridCol w:w="1660"/>
        <w:gridCol w:w="2940"/>
        <w:gridCol w:w="1820"/>
      </w:tblGrid>
      <w:tr w:rsidR="008C77BB" w:rsidRPr="00FB325B" w14:paraId="34EC163F" w14:textId="77777777" w:rsidTr="00545B68">
        <w:trPr>
          <w:trHeight w:val="315"/>
        </w:trPr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394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Developing Countrie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A7E5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D820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Least-Developed Countri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03EF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C77BB" w:rsidRPr="00FB325B" w14:paraId="5EF28697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2F40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oliv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53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Peru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5617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Ango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724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Laos</w:t>
            </w:r>
          </w:p>
        </w:tc>
      </w:tr>
      <w:tr w:rsidR="008C77BB" w:rsidRPr="00FB325B" w14:paraId="3553ABE5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4129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otsw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8C1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Philippin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87FF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anglades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2C56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Lesotho</w:t>
            </w:r>
          </w:p>
        </w:tc>
      </w:tr>
      <w:tr w:rsidR="008C77BB" w:rsidRPr="00FB325B" w14:paraId="12C1B9EA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30F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amero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29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aint Luc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D5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eni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AE6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adagascar</w:t>
            </w:r>
          </w:p>
        </w:tc>
      </w:tr>
      <w:tr w:rsidR="008C77BB" w:rsidRPr="00FB325B" w14:paraId="3615A11C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104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ape Ver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467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amo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9FF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urkina Fas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8A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alawi</w:t>
            </w:r>
          </w:p>
        </w:tc>
      </w:tr>
      <w:tr w:rsidR="008C77BB" w:rsidRPr="00FB325B" w14:paraId="2AC817A5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05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Dominican Republi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5450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ri Lank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147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Burund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DD2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ali</w:t>
            </w:r>
          </w:p>
        </w:tc>
      </w:tr>
      <w:tr w:rsidR="008C77BB" w:rsidRPr="00FB325B" w14:paraId="1A22B28B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CD36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Ecuad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A4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uriname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60E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ambod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CABD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auritania</w:t>
            </w:r>
          </w:p>
        </w:tc>
      </w:tr>
      <w:tr w:rsidR="008C77BB" w:rsidRPr="00FB325B" w14:paraId="53239780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7F7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El Salvad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E4C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waziland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B5A1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The c</w:t>
            </w: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entral African Republic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CDAF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Nepal</w:t>
            </w:r>
          </w:p>
        </w:tc>
      </w:tr>
      <w:tr w:rsidR="008C77BB" w:rsidRPr="00FB325B" w14:paraId="258D794B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D0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Fij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45E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Tajikistan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27AE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ha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9D9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Nicaragua</w:t>
            </w:r>
          </w:p>
        </w:tc>
      </w:tr>
      <w:tr w:rsidR="008C77BB" w:rsidRPr="00FB325B" w14:paraId="031FF560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575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ab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60B9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Tunisi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5D2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ong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0AC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Niger</w:t>
            </w:r>
          </w:p>
        </w:tc>
      </w:tr>
      <w:tr w:rsidR="008C77BB" w:rsidRPr="00FB325B" w14:paraId="75DC9616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1F5D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uatemal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3B8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Venezuela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ADD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Cote d'Ivoir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FE5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Nigeria</w:t>
            </w:r>
          </w:p>
        </w:tc>
      </w:tr>
      <w:tr w:rsidR="008C77BB" w:rsidRPr="00FB325B" w14:paraId="595101E2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D091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uy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6D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Vietnam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60D6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Democratic Republic of Cong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FD1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Pakistan</w:t>
            </w:r>
          </w:p>
        </w:tc>
      </w:tr>
      <w:tr w:rsidR="008C77BB" w:rsidRPr="00FB325B" w14:paraId="51CDA380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45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Ind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44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BF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Ethiop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6AAF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Rwanda</w:t>
            </w:r>
          </w:p>
        </w:tc>
      </w:tr>
      <w:tr w:rsidR="008C77BB" w:rsidRPr="00FB325B" w14:paraId="358E428D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CDD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Indones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28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DCC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The </w:t>
            </w: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amb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99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enegal</w:t>
            </w:r>
          </w:p>
        </w:tc>
      </w:tr>
      <w:tr w:rsidR="008C77BB" w:rsidRPr="00FB325B" w14:paraId="556E8E78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CA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Jamai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22A5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E16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ha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2D0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ierra Leone</w:t>
            </w:r>
          </w:p>
        </w:tc>
      </w:tr>
      <w:tr w:rsidR="008C77BB" w:rsidRPr="00FB325B" w14:paraId="397260C9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85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auritiu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BCC1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F3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uine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EFA5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Sudan</w:t>
            </w:r>
          </w:p>
        </w:tc>
      </w:tr>
      <w:tr w:rsidR="008C77BB" w:rsidRPr="00FB325B" w14:paraId="02017D8A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2A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ongol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0A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6D5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Guinea-Bissau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25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Tanzania</w:t>
            </w:r>
          </w:p>
        </w:tc>
      </w:tr>
      <w:tr w:rsidR="008C77BB" w:rsidRPr="00FB325B" w14:paraId="52F4FB1A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D5B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Morocc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0134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C2E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Hait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6F3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Togo</w:t>
            </w:r>
          </w:p>
        </w:tc>
      </w:tr>
      <w:tr w:rsidR="008C77BB" w:rsidRPr="00FB325B" w14:paraId="22772757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F3FB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Namib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AE5D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8E2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Hondura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A70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Uganda</w:t>
            </w:r>
          </w:p>
        </w:tc>
      </w:tr>
      <w:tr w:rsidR="008C77BB" w:rsidRPr="00FB325B" w14:paraId="04BEBA88" w14:textId="77777777" w:rsidTr="00545B68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77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Papua New Guin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91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968C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Ira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70F9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Zambia</w:t>
            </w:r>
          </w:p>
        </w:tc>
      </w:tr>
      <w:tr w:rsidR="008C77BB" w:rsidRPr="00FB325B" w14:paraId="2CA50D09" w14:textId="77777777" w:rsidTr="00545B6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69E1E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Paragu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CACE8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091D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Keny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4664A" w14:textId="77777777" w:rsidR="008C77BB" w:rsidRPr="00FB325B" w:rsidRDefault="008C77BB" w:rsidP="00545B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FB325B">
              <w:rPr>
                <w:rFonts w:eastAsia="Times New Roman" w:cs="Times New Roman"/>
                <w:color w:val="000000"/>
                <w:sz w:val="22"/>
                <w:lang w:eastAsia="en-GB"/>
              </w:rPr>
              <w:t>Zimbabwe</w:t>
            </w:r>
          </w:p>
        </w:tc>
      </w:tr>
    </w:tbl>
    <w:p w14:paraId="315E7078" w14:textId="77777777" w:rsidR="00CF2199" w:rsidRDefault="00CF2199"/>
    <w:sectPr w:rsidR="00CF2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BB"/>
    <w:rsid w:val="008C77BB"/>
    <w:rsid w:val="009561B7"/>
    <w:rsid w:val="00CF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4AB0"/>
  <w15:chartTrackingRefBased/>
  <w15:docId w15:val="{2350E0F2-00A9-49CF-9A83-29F641A5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7BB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77B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7BB"/>
    <w:rPr>
      <w:rFonts w:ascii="Times New Roman" w:eastAsiaTheme="majorEastAsia" w:hAnsi="Times New Roman" w:cstheme="majorBidi"/>
      <w:b/>
      <w:color w:val="000000" w:themeColor="text1"/>
      <w:sz w:val="28"/>
      <w:szCs w:val="2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C77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chn off31</cp:lastModifiedBy>
  <cp:revision>2</cp:revision>
  <dcterms:created xsi:type="dcterms:W3CDTF">2021-07-17T05:02:00Z</dcterms:created>
  <dcterms:modified xsi:type="dcterms:W3CDTF">2021-07-17T10:46:00Z</dcterms:modified>
</cp:coreProperties>
</file>